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545B" w14:textId="77777777" w:rsidR="00CE3A05" w:rsidRPr="0059790E" w:rsidRDefault="00CE3A05" w:rsidP="00CE3A05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790E"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p w14:paraId="132BDBF6" w14:textId="77777777" w:rsidR="00CE3A05" w:rsidRPr="0059790E" w:rsidRDefault="00CE3A05" w:rsidP="00CE3A05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59790E">
        <w:rPr>
          <w:rFonts w:ascii="Times New Roman" w:hAnsi="Times New Roman" w:cs="Times New Roman"/>
          <w:sz w:val="24"/>
          <w:szCs w:val="24"/>
        </w:rPr>
        <w:t xml:space="preserve">Genotypic effects on meiotic metaphase I chromosomes of Kronos wild type and Kr3161 </w:t>
      </w:r>
      <w:r w:rsidRPr="0059790E">
        <w:rPr>
          <w:rFonts w:ascii="Times New Roman" w:hAnsi="Times New Roman" w:cs="Times New Roman"/>
          <w:i/>
          <w:iCs/>
          <w:sz w:val="24"/>
          <w:szCs w:val="24"/>
        </w:rPr>
        <w:t>TtZIP4-A1B1B2</w:t>
      </w:r>
      <w:r w:rsidRPr="0059790E">
        <w:rPr>
          <w:rFonts w:ascii="Times New Roman" w:hAnsi="Times New Roman" w:cs="Times New Roman"/>
          <w:sz w:val="24"/>
          <w:szCs w:val="24"/>
        </w:rPr>
        <w:t xml:space="preserve"> control plants. Mean numbers </w:t>
      </w:r>
      <w:r w:rsidRPr="0059790E">
        <w:rPr>
          <w:rFonts w:ascii="Times New Roman" w:hAnsi="Times New Roman" w:cs="Times New Roman"/>
          <w:sz w:val="24"/>
          <w:szCs w:val="24"/>
          <w:lang w:val="en"/>
        </w:rPr>
        <w:t xml:space="preserve">of </w:t>
      </w:r>
      <w:proofErr w:type="spellStart"/>
      <w:r w:rsidRPr="0059790E">
        <w:rPr>
          <w:rFonts w:ascii="Times New Roman" w:hAnsi="Times New Roman" w:cs="Times New Roman"/>
          <w:sz w:val="24"/>
          <w:szCs w:val="24"/>
          <w:lang w:val="en"/>
        </w:rPr>
        <w:t>univalents</w:t>
      </w:r>
      <w:proofErr w:type="spellEnd"/>
      <w:r w:rsidRPr="0059790E">
        <w:rPr>
          <w:rFonts w:ascii="Times New Roman" w:hAnsi="Times New Roman" w:cs="Times New Roman"/>
          <w:sz w:val="24"/>
          <w:szCs w:val="24"/>
          <w:lang w:val="en"/>
        </w:rPr>
        <w:t xml:space="preserve">, rod and ring bivalents, </w:t>
      </w:r>
      <w:proofErr w:type="spellStart"/>
      <w:r w:rsidRPr="0059790E">
        <w:rPr>
          <w:rFonts w:ascii="Times New Roman" w:hAnsi="Times New Roman" w:cs="Times New Roman"/>
          <w:sz w:val="24"/>
          <w:szCs w:val="24"/>
          <w:lang w:val="en"/>
        </w:rPr>
        <w:t>trivalents</w:t>
      </w:r>
      <w:proofErr w:type="spellEnd"/>
      <w:r w:rsidRPr="0059790E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proofErr w:type="spellStart"/>
      <w:r w:rsidRPr="0059790E">
        <w:rPr>
          <w:rFonts w:ascii="Times New Roman" w:hAnsi="Times New Roman" w:cs="Times New Roman"/>
          <w:sz w:val="24"/>
          <w:szCs w:val="24"/>
          <w:lang w:val="en"/>
        </w:rPr>
        <w:t>tetravalents</w:t>
      </w:r>
      <w:proofErr w:type="spellEnd"/>
      <w:r w:rsidRPr="0059790E">
        <w:rPr>
          <w:rFonts w:ascii="Times New Roman" w:hAnsi="Times New Roman" w:cs="Times New Roman"/>
          <w:sz w:val="24"/>
          <w:szCs w:val="24"/>
          <w:lang w:val="en"/>
        </w:rPr>
        <w:t xml:space="preserve"> were scored along with chiasma frequency scored as single and double chiasmata.  Standard error (SE) values are shown. The range is shown in brackets. P-values &lt; 0.05 indicate significant differences. Superscript letters a and b indicate where the significant differences lie.</w:t>
      </w:r>
      <w:r w:rsidRPr="0059790E">
        <w:rPr>
          <w:rFonts w:ascii="Times New Roman" w:hAnsi="Times New Roman" w:cs="Times New Roman"/>
          <w:sz w:val="24"/>
          <w:szCs w:val="24"/>
        </w:rPr>
        <w:t xml:space="preserve"> For scores with the same letter, the difference between the means is not statistically significant.  If the scores have different letters, they are significantly different.</w:t>
      </w:r>
      <w:r w:rsidRPr="0059790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14A228FD" w14:textId="77777777" w:rsidR="00CE3A05" w:rsidRPr="00255026" w:rsidRDefault="00CE3A05" w:rsidP="00CE3A05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01" w:type="dxa"/>
        <w:tblLook w:val="04A0" w:firstRow="1" w:lastRow="0" w:firstColumn="1" w:lastColumn="0" w:noHBand="0" w:noVBand="1"/>
      </w:tblPr>
      <w:tblGrid>
        <w:gridCol w:w="1173"/>
        <w:gridCol w:w="709"/>
        <w:gridCol w:w="930"/>
        <w:gridCol w:w="1113"/>
        <w:gridCol w:w="1152"/>
        <w:gridCol w:w="917"/>
        <w:gridCol w:w="1046"/>
        <w:gridCol w:w="1299"/>
        <w:gridCol w:w="1362"/>
      </w:tblGrid>
      <w:tr w:rsidR="00CE3A05" w14:paraId="5D467160" w14:textId="77777777" w:rsidTr="0059790E">
        <w:tc>
          <w:tcPr>
            <w:tcW w:w="1173" w:type="dxa"/>
            <w:tcBorders>
              <w:left w:val="nil"/>
            </w:tcBorders>
          </w:tcPr>
          <w:p w14:paraId="2C0B235D" w14:textId="77777777" w:rsidR="00CE3A05" w:rsidRPr="001D27BC" w:rsidRDefault="00CE3A05" w:rsidP="0059790E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 Genotype</w:t>
            </w:r>
          </w:p>
        </w:tc>
        <w:tc>
          <w:tcPr>
            <w:tcW w:w="709" w:type="dxa"/>
            <w:tcBorders>
              <w:right w:val="nil"/>
            </w:tcBorders>
          </w:tcPr>
          <w:p w14:paraId="42587C21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No. of cells scor</w:t>
            </w:r>
            <w:r w:rsidRPr="001D27B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d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579ED38E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proofErr w:type="spellStart"/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Univalents</w:t>
            </w:r>
            <w:proofErr w:type="spellEnd"/>
          </w:p>
          <w:p w14:paraId="0326D910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Mean ± SE</w:t>
            </w:r>
          </w:p>
          <w:p w14:paraId="0461F290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Range)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3CA33730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Rod bivalents</w:t>
            </w:r>
          </w:p>
          <w:p w14:paraId="5C88F1BC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Mean ± SE</w:t>
            </w:r>
          </w:p>
          <w:p w14:paraId="0CAEAAE4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Range)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3DEAE64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Ring bivalents</w:t>
            </w:r>
          </w:p>
          <w:p w14:paraId="30D509B2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Mean ± SE</w:t>
            </w:r>
          </w:p>
          <w:p w14:paraId="77E1C38F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Range)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2B18333F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proofErr w:type="spellStart"/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Trivalents</w:t>
            </w:r>
            <w:proofErr w:type="spellEnd"/>
          </w:p>
          <w:p w14:paraId="5A72B9BF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Mean ± SE</w:t>
            </w:r>
          </w:p>
          <w:p w14:paraId="7E4CC79F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Range)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62932CE6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proofErr w:type="spellStart"/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Tetravalents</w:t>
            </w:r>
            <w:proofErr w:type="spellEnd"/>
          </w:p>
          <w:p w14:paraId="432E636C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Mean ± SE</w:t>
            </w:r>
          </w:p>
          <w:p w14:paraId="65A90757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Range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208B7E08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Single chiasmata</w:t>
            </w:r>
          </w:p>
          <w:p w14:paraId="226EC230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Mean ± SE</w:t>
            </w:r>
          </w:p>
          <w:p w14:paraId="0E1C77A5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Range)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75269E00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Double chiasmata</w:t>
            </w:r>
          </w:p>
          <w:p w14:paraId="65885484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Mean ± SE</w:t>
            </w:r>
          </w:p>
          <w:p w14:paraId="3A1F492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Range)</w:t>
            </w:r>
          </w:p>
        </w:tc>
      </w:tr>
      <w:tr w:rsidR="00CE3A05" w14:paraId="5C09F530" w14:textId="77777777" w:rsidTr="0059790E">
        <w:tc>
          <w:tcPr>
            <w:tcW w:w="1173" w:type="dxa"/>
            <w:tcBorders>
              <w:left w:val="nil"/>
            </w:tcBorders>
          </w:tcPr>
          <w:p w14:paraId="727854A7" w14:textId="77777777" w:rsidR="00CE3A05" w:rsidRPr="001D27BC" w:rsidRDefault="00CE3A05" w:rsidP="0059790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 xml:space="preserve">Kronos </w:t>
            </w:r>
          </w:p>
          <w:p w14:paraId="0D547046" w14:textId="77777777" w:rsidR="00CE3A05" w:rsidRPr="001D27BC" w:rsidRDefault="00CE3A05" w:rsidP="0059790E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wild type</w:t>
            </w:r>
          </w:p>
        </w:tc>
        <w:tc>
          <w:tcPr>
            <w:tcW w:w="709" w:type="dxa"/>
            <w:tcBorders>
              <w:right w:val="nil"/>
            </w:tcBorders>
          </w:tcPr>
          <w:p w14:paraId="7B63EC97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162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437861C7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19 ± 0.05</w:t>
            </w:r>
          </w:p>
          <w:p w14:paraId="7C4BF21F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0-2)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08947F82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1.56 ± 0.10</w:t>
            </w:r>
          </w:p>
          <w:p w14:paraId="43EC559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0-7)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C9CB156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12.35 ± 0.10</w:t>
            </w:r>
          </w:p>
          <w:p w14:paraId="024C1985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7-14)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3C7BBEA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00 ± 0.00</w:t>
            </w:r>
          </w:p>
          <w:p w14:paraId="724E2DD7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(-)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3C4176C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00 ± 0.00</w:t>
            </w:r>
          </w:p>
          <w:p w14:paraId="3676C33A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(-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052C697B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vertAlign w:val="superscript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26.25 ± 0.11</w:t>
            </w: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vertAlign w:val="superscript"/>
                <w:lang w:eastAsia="en-GB"/>
              </w:rPr>
              <w:t>a</w:t>
            </w:r>
          </w:p>
          <w:p w14:paraId="13D74C42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21-28)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459538C6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28.76 ± 0.13</w:t>
            </w: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vertAlign w:val="superscript"/>
                <w:lang w:eastAsia="en-GB"/>
              </w:rPr>
              <w:t>a</w:t>
            </w:r>
          </w:p>
          <w:p w14:paraId="08AFD1A2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sz w:val="14"/>
                <w:szCs w:val="14"/>
              </w:rPr>
              <w:t>(23-32)</w:t>
            </w:r>
          </w:p>
        </w:tc>
      </w:tr>
      <w:tr w:rsidR="00CE3A05" w14:paraId="35DCB5B8" w14:textId="77777777" w:rsidTr="0059790E">
        <w:tc>
          <w:tcPr>
            <w:tcW w:w="1173" w:type="dxa"/>
            <w:tcBorders>
              <w:left w:val="nil"/>
            </w:tcBorders>
          </w:tcPr>
          <w:p w14:paraId="05101B44" w14:textId="77777777" w:rsidR="00CE3A05" w:rsidRPr="001D27BC" w:rsidRDefault="00CE3A05" w:rsidP="0059790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Kr3161 control</w:t>
            </w:r>
          </w:p>
          <w:p w14:paraId="55F2B799" w14:textId="77777777" w:rsidR="00CE3A05" w:rsidRPr="001D27BC" w:rsidRDefault="00CE3A05" w:rsidP="005979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1D27B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ZIP4-A1B1B2)</w:t>
            </w:r>
          </w:p>
        </w:tc>
        <w:tc>
          <w:tcPr>
            <w:tcW w:w="709" w:type="dxa"/>
            <w:tcBorders>
              <w:right w:val="nil"/>
            </w:tcBorders>
          </w:tcPr>
          <w:p w14:paraId="5B7A55C0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168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7F38998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31 ± 0.06</w:t>
            </w:r>
          </w:p>
          <w:p w14:paraId="39672776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(0-2)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4561BC1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1.74 ± 0.10</w:t>
            </w:r>
          </w:p>
          <w:p w14:paraId="5179E9F1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(0-6)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D109ABE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12.10 ± 0.10</w:t>
            </w:r>
          </w:p>
          <w:p w14:paraId="110D3CD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8-14)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43E411CC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00 ± 0.00</w:t>
            </w:r>
          </w:p>
          <w:p w14:paraId="1F8B8518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(-)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467DB638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00 ± 0.00</w:t>
            </w:r>
          </w:p>
          <w:p w14:paraId="5FC46DA4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(-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0DAF0A9E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vertAlign w:val="superscript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25.94 ± 0.12</w:t>
            </w: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vertAlign w:val="superscript"/>
                <w:lang w:eastAsia="en-GB"/>
              </w:rPr>
              <w:t>b</w:t>
            </w:r>
          </w:p>
          <w:p w14:paraId="0F37014E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vertAlign w:val="superscript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21-28)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4C39BFC3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28.07 ± 0.12</w:t>
            </w: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vertAlign w:val="superscript"/>
                <w:lang w:eastAsia="en-GB"/>
              </w:rPr>
              <w:t>b</w:t>
            </w:r>
          </w:p>
          <w:p w14:paraId="5E7E7F0B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23-31)</w:t>
            </w:r>
          </w:p>
        </w:tc>
      </w:tr>
      <w:tr w:rsidR="00CE3A05" w14:paraId="62406B3F" w14:textId="77777777" w:rsidTr="0059790E">
        <w:tc>
          <w:tcPr>
            <w:tcW w:w="1173" w:type="dxa"/>
            <w:tcBorders>
              <w:left w:val="nil"/>
            </w:tcBorders>
          </w:tcPr>
          <w:p w14:paraId="6F341CD2" w14:textId="77777777" w:rsidR="00CE3A05" w:rsidRPr="001D27BC" w:rsidRDefault="00CE3A05" w:rsidP="0059790E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709" w:type="dxa"/>
            <w:tcBorders>
              <w:right w:val="nil"/>
            </w:tcBorders>
          </w:tcPr>
          <w:p w14:paraId="3D42A158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40348CF4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1150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3B103A44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149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898236F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0683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7F944644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7658A31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4175F4C9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0486</w:t>
            </w: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653CA2DA" w14:textId="77777777" w:rsidR="00CE3A05" w:rsidRPr="001D27BC" w:rsidRDefault="00CE3A05" w:rsidP="0059790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7BC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eastAsia="en-GB"/>
              </w:rPr>
              <w:t>0.0001</w:t>
            </w:r>
          </w:p>
        </w:tc>
      </w:tr>
    </w:tbl>
    <w:p w14:paraId="235F5B9D" w14:textId="77777777" w:rsidR="00D84E1B" w:rsidRPr="00CE3A05" w:rsidRDefault="00D84E1B" w:rsidP="00CE3A05"/>
    <w:sectPr w:rsidR="00D84E1B" w:rsidRPr="00CE3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1B"/>
    <w:rsid w:val="005B6CAE"/>
    <w:rsid w:val="005E2600"/>
    <w:rsid w:val="00CE3A05"/>
    <w:rsid w:val="00D8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BBBC"/>
  <w15:chartTrackingRefBased/>
  <w15:docId w15:val="{7A27CB1B-AA0F-40CF-9AC9-12023665A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A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>Frontiers Media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2</cp:revision>
  <dcterms:created xsi:type="dcterms:W3CDTF">2023-04-27T09:07:00Z</dcterms:created>
  <dcterms:modified xsi:type="dcterms:W3CDTF">2023-04-27T09:07:00Z</dcterms:modified>
</cp:coreProperties>
</file>